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05F1A8" w14:textId="36D0A70E" w:rsidR="00E40D61" w:rsidRPr="002E3AFD" w:rsidRDefault="002E3AFD" w:rsidP="00E40D61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1. </w:t>
      </w:r>
      <w:r w:rsidR="00E40D61" w:rsidRPr="005032FF">
        <w:rPr>
          <w:rFonts w:ascii="Times New Roman" w:hAnsi="Times New Roman" w:cs="Times New Roman"/>
          <w:b/>
          <w:lang w:val="en-US"/>
        </w:rPr>
        <w:t>Final discharge diagnoses acco</w:t>
      </w:r>
      <w:r w:rsidR="00E40D61">
        <w:rPr>
          <w:rFonts w:ascii="Times New Roman" w:hAnsi="Times New Roman" w:cs="Times New Roman"/>
          <w:b/>
          <w:lang w:val="en-US"/>
        </w:rPr>
        <w:t>r</w:t>
      </w:r>
      <w:r w:rsidR="00E40D61" w:rsidRPr="005032FF">
        <w:rPr>
          <w:rFonts w:ascii="Times New Roman" w:hAnsi="Times New Roman" w:cs="Times New Roman"/>
          <w:b/>
          <w:lang w:val="en-US"/>
        </w:rPr>
        <w:t>ding to the International Classification of Disease 10th Revision (ICD-10).</w:t>
      </w:r>
    </w:p>
    <w:tbl>
      <w:tblPr>
        <w:tblW w:w="2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420"/>
        <w:gridCol w:w="380"/>
        <w:gridCol w:w="470"/>
        <w:gridCol w:w="760"/>
      </w:tblGrid>
      <w:tr w:rsidR="00E40D61" w:rsidRPr="007E6A17" w14:paraId="6AB97D31" w14:textId="77777777" w:rsidTr="00AB5E57">
        <w:trPr>
          <w:trHeight w:val="288"/>
        </w:trPr>
        <w:tc>
          <w:tcPr>
            <w:tcW w:w="1226" w:type="dxa"/>
            <w:gridSpan w:val="3"/>
            <w:shd w:val="clear" w:color="auto" w:fill="auto"/>
            <w:noWrap/>
            <w:vAlign w:val="bottom"/>
          </w:tcPr>
          <w:p w14:paraId="5E6A120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CD-10</w:t>
            </w:r>
          </w:p>
        </w:tc>
        <w:tc>
          <w:tcPr>
            <w:tcW w:w="1230" w:type="dxa"/>
            <w:gridSpan w:val="2"/>
            <w:shd w:val="clear" w:color="auto" w:fill="auto"/>
            <w:noWrap/>
            <w:vAlign w:val="bottom"/>
          </w:tcPr>
          <w:p w14:paraId="2642C62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(%)</w:t>
            </w:r>
          </w:p>
        </w:tc>
      </w:tr>
      <w:tr w:rsidR="00E40D61" w:rsidRPr="007E6A17" w14:paraId="1A2E1067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904C0A0" w14:textId="77777777" w:rsidR="00E40D61" w:rsidRPr="007E6A17" w:rsidRDefault="00E40D61" w:rsidP="00AB5E57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65EB5AE" w14:textId="77777777" w:rsidR="00E40D61" w:rsidRPr="007E6A17" w:rsidRDefault="00E40D61" w:rsidP="00AB5E57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A6CC235" w14:textId="77777777" w:rsidR="00E40D61" w:rsidRPr="007E6A17" w:rsidRDefault="00E40D61" w:rsidP="00AB5E57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963379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E5912A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718351E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437F09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114F0E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B69812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98C0BA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A8141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7F41AD9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6BA633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77C177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E9DAAD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1B0D0C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745485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748004E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AB6E55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589847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7AB89B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AD026F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74F0D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BFDFC96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040A3E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ADBA5A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76F23B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DB99A6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65AF2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7E443FBA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9CFB28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0019D9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906B56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16A996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18AA0B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01FEE15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B4DCC1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29A67A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886D2A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74BFC7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229E4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48710F1E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3FD43A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618C44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F2E5D2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0B9D74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84745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D47C1E9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45DCAF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D4124A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726EA5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AF9BC4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B8454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12ECF80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4E6FC2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C6475A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503644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E2C0B3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AB6C84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9BC3272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BDB045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C42693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ACACEF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173138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6C1F40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334CC644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3E8213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B4E569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75C365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79CB75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3340E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1426860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35EDFF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9C2E89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561A4E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DFEEBC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7A9342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E289A44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BAB0B2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BD7E70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4C6EE2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EAB3CA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4402B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C4A5DE2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6B30B9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DD0F82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4CD990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E74BB1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39825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4D52501E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C0080F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A5F6F3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A3AB71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98F084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3E8A7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AA24930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9D86FC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F45202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9F033F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F07625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54F0A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FC1897E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EDE613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44496A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6557C4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88DC5A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E455E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D2C075F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EC46E2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0C3B88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F8AB00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69054C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11851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2DA39CFF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D23819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62F023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4744CE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CB6DC6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E318AB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E2084D6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8CAA88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1B0C86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60493B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8A4E40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CD7C2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985A82A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094E71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B719BF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07856D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3A99F8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5AA55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8D3CC18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791178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4400F0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88C49F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8FF6AB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ACE4D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31C27AB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049933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1A10D9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A93B35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F5528F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11635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7BBEA4FB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A2A8DA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D894B4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719230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A61ADB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0522E1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6671EFC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BCC2AB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28FA02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AFF9A5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AD0A87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1DC95A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28609A6D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D1C7D2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8FAA95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34077A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B3C23B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3293E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2B23DC54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D11001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03D70E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0216C7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D4AF88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2E4BE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91369DB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9C8477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369E4D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07BD7D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A13B8C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A59A0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47763726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8D0CE3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D844E7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7C37C2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17DE7B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62F164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4DECADE4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D2E7DB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B9A290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423DC7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ECC7CB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D8817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7483B6E8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BD7EBF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584C21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116D84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472FEA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AA0C3C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2D048DE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C0CC7A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1546F1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F36B75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123A93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01EA5E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36CF12C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B88495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672362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694E5D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9432BB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F21DC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32EEC3EE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56D005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1B23F3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E2F799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E579B0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E4005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EEDAD21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CDF5AA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FA48BC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6945C5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4A65A4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CE2413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F94D09F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F17C16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D62596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10D13A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DB870F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7D3B35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149B826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B145BC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7127A8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AF24EC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CC5E13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5D030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7F571B00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42A61D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8F885B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12EAD0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6B190F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12DA8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415B60F4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BB3CFA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C320ED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770FBE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47D32B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0FC09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2A7502A6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9A3482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814065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34503D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9B111B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0185C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5B53339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5F3635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5379E1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1B8676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A643AE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34914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DC733FE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37AC58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7F9CD1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53E233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BDA5E8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36967F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2BAF23CF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E22845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D3CF5F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6B5138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BBB9D4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78D883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3ADB648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8FD8BC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1E8010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C7C11C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EC2EDE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72CFB3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3520A8CE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A36D16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40D4AA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CF6569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163C75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E396E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2543C9A4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0F8C9F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368EE7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B91D82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51E001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AF788B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2A64B6B9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49B5C2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72B8AF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C7E885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D42037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88BE88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2AB1B383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4C2A0B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99C473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B653F2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633C4A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B0B470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755BCEEB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E4070B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932262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3EE8D0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1A5C7E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FF2816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F32B7B0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E1E008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00768A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746A32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BEF3E1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2D76C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44F0837A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7BDBD6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517991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558F98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16A42C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91B59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0088D48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9F0BCE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38BE51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8E0E19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63B8B8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65089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9397338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320F4F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262CAE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30FB11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C0A057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8089F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C767716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C05DE7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833909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D3F786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6F9F48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27EB2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B7C7397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7C3815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24624E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80359A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3937FC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C992DB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1358433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06B501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FEC029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C2BD68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8D124E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81661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204B00FC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D1D734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DDBD04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4D1B55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C27A9D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AC97D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F33551B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871752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3A8161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264176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4E2498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2B464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74AAB4C2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F549B5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BD82AB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EEBFE6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E8BB7A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1102F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42DD1934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3E5752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4CD458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1F1CB8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41AA2D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E5B1A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9F8B015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71CA8F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18A299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C69C83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131C6D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DA5BAB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30F5B550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487F8E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F64CFF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98B485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F62227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D2182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38DBF619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D397E6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1B3F69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006B96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D04262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33950C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1EF1A4BB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97CEBD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870208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09D705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2EC104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3936A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4638A1C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7495AC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42C9FB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EF8AED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55822C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3B20B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468F7E5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9B64EC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1F8223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746A67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C6C624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02B86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4FA8A96E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9FAFA0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C57100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30F81F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4F99FE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777F2C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0FB1AF9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478B29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566EA5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83A10D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6A5936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13A05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20D0AEE1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C46957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AE14D0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055BC7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42D26A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2FEE2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AD3949D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0D1BD9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963FBA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BB9809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688220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F8E22A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122A88FA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1F93D3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1AEAD0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5304F3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95BC5E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C2F47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CF543D7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4D5945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0A7DBC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2A7B19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654EC8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0409B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7F462FE6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83855D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441DE9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E0422C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FB674A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A4D32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2C6D146D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2A8807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55637D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7AA0E2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1EE959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EE638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26A9F35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FB5770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FA45B2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F49BA8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A87068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11FED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6FE4005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F6A559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D62A1E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BEA0B2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CBB017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34A08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123EB96D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2EABA6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1FE29A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E8FFD5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4F8175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A3C80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4735A225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B5C332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B22837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619ECC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B9C8C7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C4AD3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190C5ADB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F9A41C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BD95A9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C740AE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AD1EE9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BA1D8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371418DC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A06329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AD08D9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DD4006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91FDAC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61A394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783764EE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90A6F0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0519DA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61B030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54F6C0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EFE52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207D4A1A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027F53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7F761C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86FC40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2BF03A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FB1C6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7B2CB0DF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190812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FB716A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DEDA11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04A0E8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1CAD2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B43696E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C8A622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3E572A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46B3DF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134FE6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9108EC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5233E48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430465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B07B6A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1F7C55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95B7BA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A424C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3E9D9FF8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4192A2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472AD0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E659CE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B3FE5F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66DF9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24B9C4FF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00EB25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EDC141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BFA719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1E4AE8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D07865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083898E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5C73B3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7365E0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BC2183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02808D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AE7FA8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135929C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140C50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CD2AEF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98E81A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B11F58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B045B7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10D7DE6C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F46553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8402A6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0A84C5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385C76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E3E8DF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187D909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47C8B7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8FFDB0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A818FB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773AEA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C0045F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9A6B865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39E07B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09B8C7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A69856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D2FB32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9F7FCB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3DDACD04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BFCD23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D191B1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731011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E04CBD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0CDF2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B60C089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DF7DC1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8C3E6D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E7C1A6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A0CC55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6FB8D1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7A52475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9C73A6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B18A48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B6D062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09276C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E2FA3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78840F0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5748F1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3A2E4F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B3594D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19BEB2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98F1F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3CED75E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1302E2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06838E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95BFDE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928C77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C79B2D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481F9B48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129154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0212BD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39CA18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AEE065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87553D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516D24E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F94EA0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EE201D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F6CF73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2549A3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AE559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24933B07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78EE09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F4BBE8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7DA070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24D8A3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BC298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8EF2551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F4C3A7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A6C70B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D2C721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D20FDB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B26C3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39F0879E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977875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990ED0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7E2E5A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69076D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2C84D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7D41B876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B8F80A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B467E3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A65337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7741F2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CDB89C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26F7479C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D4E7BE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6F4427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3A7424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2A740B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6B786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28AB4C5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78301FC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7F02A5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39526F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C03D59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25431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8687CDA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E45E25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A09690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60F967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F0B903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A98BE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42BFEFC8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B8A7490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9A6891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4E5E37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2550BC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B285B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A92523D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85EAEA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Q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35E7B0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AA2B74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F5CE7D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36276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4A133C91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A69D45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904C45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6ECD4D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6ADD50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5D3669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7151A79B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F0769C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A72E997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57812F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A7C175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97883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7688D25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497C84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DEB96C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204063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F7049F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D299F2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66AF0CD7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0FB68B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7ECD54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3BF57DE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E9AAD46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F6372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7472DCC0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48C71F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AFDE79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9AADFF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B5F5C5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466BD2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0F6AEED5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58BA74F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99E81C1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0E48CE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AFF225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D50699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56A6B233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4590D4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75F944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8C8D4DD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B9B1765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7DD7A3A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40D61" w:rsidRPr="007E6A17" w14:paraId="1A7512F6" w14:textId="77777777" w:rsidTr="00AB5E57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40F320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5FF3F23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C260094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8F0DF98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BE9C0B" w14:textId="77777777" w:rsidR="00E40D61" w:rsidRPr="007E6A17" w:rsidRDefault="00E40D61" w:rsidP="00AB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7E6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</w:tbl>
    <w:p w14:paraId="627D5BE8" w14:textId="77777777" w:rsidR="002B7624" w:rsidRDefault="002B7624"/>
    <w:sectPr w:rsidR="002B7624" w:rsidSect="000545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M0MrYwszQ2tjA0NzVV0lEKTi0uzszPAykwrAUAk3cX0CwAAAA="/>
  </w:docVars>
  <w:rsids>
    <w:rsidRoot w:val="00E40D61"/>
    <w:rsid w:val="00054536"/>
    <w:rsid w:val="002B7624"/>
    <w:rsid w:val="002E3AFD"/>
    <w:rsid w:val="0054718A"/>
    <w:rsid w:val="00E4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9F20B"/>
  <w15:chartTrackingRefBased/>
  <w15:docId w15:val="{D9E436A3-5A5F-F74B-ADD6-92D86DA50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D6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Knitza</dc:creator>
  <cp:keywords/>
  <dc:description/>
  <cp:lastModifiedBy>Sakshi Dhar</cp:lastModifiedBy>
  <cp:revision>2</cp:revision>
  <dcterms:created xsi:type="dcterms:W3CDTF">2024-01-04T19:11:00Z</dcterms:created>
  <dcterms:modified xsi:type="dcterms:W3CDTF">2024-07-31T18:24:00Z</dcterms:modified>
</cp:coreProperties>
</file>